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7BCB0" w14:textId="41F60419" w:rsidR="007249F6" w:rsidRPr="0078256A" w:rsidRDefault="003668B6" w:rsidP="00670FEC">
      <w:pPr>
        <w:tabs>
          <w:tab w:val="left" w:pos="14459"/>
        </w:tabs>
        <w:spacing w:after="160" w:line="259" w:lineRule="auto"/>
        <w:ind w:right="-283"/>
        <w:jc w:val="both"/>
        <w:rPr>
          <w:bCs/>
          <w:i/>
          <w:lang w:eastAsia="en-US"/>
        </w:rPr>
      </w:pPr>
      <w:bookmarkStart w:id="0" w:name="_Hlk50464634"/>
      <w:r w:rsidRPr="00735A08">
        <w:rPr>
          <w:bCs/>
          <w:i/>
          <w:lang w:eastAsia="en-US"/>
        </w:rPr>
        <w:t>S</w:t>
      </w:r>
      <w:r w:rsidR="00DD51D4">
        <w:rPr>
          <w:bCs/>
          <w:i/>
          <w:lang w:eastAsia="en-US"/>
        </w:rPr>
        <w:t>1</w:t>
      </w:r>
      <w:r w:rsidR="0078256A">
        <w:rPr>
          <w:bCs/>
          <w:i/>
          <w:lang w:eastAsia="en-US"/>
        </w:rPr>
        <w:t xml:space="preserve"> Table</w:t>
      </w:r>
      <w:bookmarkStart w:id="1" w:name="_GoBack"/>
      <w:bookmarkEnd w:id="1"/>
      <w:r w:rsidRPr="00735A08">
        <w:rPr>
          <w:bCs/>
          <w:i/>
          <w:lang w:eastAsia="en-US"/>
        </w:rPr>
        <w:t>: Distribution (%) of analysis’s variables by country</w:t>
      </w:r>
    </w:p>
    <w:tbl>
      <w:tblPr>
        <w:tblW w:w="5340" w:type="pct"/>
        <w:tblInd w:w="-712" w:type="dxa"/>
        <w:tblLayout w:type="fixed"/>
        <w:tblLook w:val="04A0" w:firstRow="1" w:lastRow="0" w:firstColumn="1" w:lastColumn="0" w:noHBand="0" w:noVBand="1"/>
      </w:tblPr>
      <w:tblGrid>
        <w:gridCol w:w="1273"/>
        <w:gridCol w:w="706"/>
        <w:gridCol w:w="643"/>
        <w:gridCol w:w="675"/>
        <w:gridCol w:w="709"/>
        <w:gridCol w:w="820"/>
        <w:gridCol w:w="709"/>
        <w:gridCol w:w="709"/>
        <w:gridCol w:w="709"/>
        <w:gridCol w:w="708"/>
        <w:gridCol w:w="708"/>
        <w:gridCol w:w="708"/>
        <w:gridCol w:w="708"/>
        <w:gridCol w:w="567"/>
        <w:gridCol w:w="567"/>
        <w:gridCol w:w="567"/>
        <w:gridCol w:w="564"/>
        <w:gridCol w:w="567"/>
        <w:gridCol w:w="731"/>
        <w:gridCol w:w="765"/>
        <w:gridCol w:w="775"/>
        <w:gridCol w:w="856"/>
      </w:tblGrid>
      <w:tr w:rsidR="00B63D12" w:rsidRPr="00735A08" w14:paraId="282A08C9" w14:textId="77777777" w:rsidTr="00AC471F">
        <w:trPr>
          <w:trHeight w:val="20"/>
          <w:tblHeader/>
        </w:trPr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6E53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3D7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Argentina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095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Anguilla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410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Antigu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B44A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Bahamas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24A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Barbado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9981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Belize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020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Bolivi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447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proofErr w:type="spellStart"/>
            <w:proofErr w:type="gramStart"/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B.Virgin</w:t>
            </w:r>
            <w:proofErr w:type="spellEnd"/>
            <w:proofErr w:type="gramEnd"/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 xml:space="preserve"> Island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C60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Chile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B06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Costa Ric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7099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Dominic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16C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El Salvador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C4D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Guatemala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241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Guyana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E10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Honduras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02B4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Jamaica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A0DA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Peru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B847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St Kitts &amp; Nevis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64C5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Suriname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B373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Trinidad &amp; Tobago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206C3" w14:textId="77777777" w:rsidR="007249F6" w:rsidRPr="007249F6" w:rsidRDefault="007249F6" w:rsidP="007249F6">
            <w:pPr>
              <w:tabs>
                <w:tab w:val="left" w:pos="596"/>
              </w:tabs>
              <w:ind w:right="-193"/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Uruguay</w:t>
            </w:r>
          </w:p>
        </w:tc>
      </w:tr>
      <w:tr w:rsidR="00B63D12" w:rsidRPr="00735A08" w14:paraId="040D4710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FC55B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Survey yea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3390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0B7C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0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655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0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50FE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0D5F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F03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7FF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5CDD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0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7D05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261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0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E79C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0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276B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1703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0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B0C7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9E8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5E9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37F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B24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F29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E452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CEE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12</w:t>
            </w:r>
          </w:p>
        </w:tc>
      </w:tr>
      <w:tr w:rsidR="00B63D12" w:rsidRPr="00735A08" w14:paraId="462D1639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BE292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 (%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F9F88" w14:textId="2FD987DD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,98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E97E" w14:textId="3DDEA442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4C62" w14:textId="658EE3F1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,2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01BA0" w14:textId="5D1F4CE8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,35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A2AB" w14:textId="7ACDF9EE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,62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2FEC" w14:textId="3BADB566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,1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0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4343E" w14:textId="2A5AA222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,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3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5219C" w14:textId="1E7FBC91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,65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5DE1" w14:textId="1F71A43A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,0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92C0C" w14:textId="6EB9DE13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,6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BA1BF" w14:textId="71DA7394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,6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910F9" w14:textId="4534DF79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,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8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D1293" w14:textId="3CF143CC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,5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5D62" w14:textId="1202FDE3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,3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13320" w14:textId="3491C0AF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,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9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00C9" w14:textId="381D621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,7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1CE4C" w14:textId="08F06141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,8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2B0D" w14:textId="65BC0B73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,7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46BDD" w14:textId="57583308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,69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C478" w14:textId="639B890C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,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8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F880" w14:textId="3F1E491F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,</w:t>
            </w:r>
            <w:r w:rsidRPr="00735A08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88</w:t>
            </w:r>
          </w:p>
        </w:tc>
      </w:tr>
      <w:tr w:rsidR="00B63D12" w:rsidRPr="00735A08" w14:paraId="775B2949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A6CBC" w14:textId="77777777" w:rsidR="007249F6" w:rsidRPr="007249F6" w:rsidRDefault="007249F6" w:rsidP="007249F6">
            <w:pPr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  <w:t>Outcome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A54F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989E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23F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611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CD5B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16E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AE5E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5D8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EDF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8FCF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8BE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5C7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AC6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E3D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B9A1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299E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117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31E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F75E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B436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4FB5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02C53350" w14:textId="77777777" w:rsidTr="00AC471F">
        <w:trPr>
          <w:trHeight w:val="56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BCDA0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Underweight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79E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23E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641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317F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B9B0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720C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145D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110E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1AEC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0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9F73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797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745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A0A9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52CA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EEEC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B995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964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0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F8B9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BE8D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1568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156A0" w14:textId="77777777" w:rsidR="007249F6" w:rsidRPr="007249F6" w:rsidRDefault="007249F6" w:rsidP="007249F6">
            <w:pPr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 w:eastAsia="en-US"/>
              </w:rPr>
              <w:t>2.0</w:t>
            </w:r>
          </w:p>
        </w:tc>
      </w:tr>
      <w:tr w:rsidR="00B63D12" w:rsidRPr="00735A08" w14:paraId="7D278AD3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E28DA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ormal weight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142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0EA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B31D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4448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2.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8C3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3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E269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1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794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6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78A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7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782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6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C3F5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0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18F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0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607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9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6F59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1.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7C64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6.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F066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6.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6AC5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8.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3B2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9.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128A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3.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744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3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86A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3.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FEA2C" w14:textId="77777777" w:rsidR="007249F6" w:rsidRPr="007249F6" w:rsidRDefault="007249F6" w:rsidP="007249F6">
            <w:pPr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 w:eastAsia="en-US"/>
              </w:rPr>
              <w:t>71.4</w:t>
            </w:r>
          </w:p>
        </w:tc>
      </w:tr>
      <w:tr w:rsidR="00B63D12" w:rsidRPr="00735A08" w14:paraId="6412DE01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5AF9E" w14:textId="6BBB52A5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Overweight</w:t>
            </w:r>
            <w:r w:rsidR="0080143A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/obes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410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F64E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F530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030B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5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9D72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1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F40D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6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6695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140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0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A14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2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06FF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39E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4C7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8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EC97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E2F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.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312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FC42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56A0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888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2.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71C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D4EE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93C8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6</w:t>
            </w:r>
          </w:p>
        </w:tc>
      </w:tr>
      <w:tr w:rsidR="00B63D12" w:rsidRPr="00735A08" w14:paraId="51EF9059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C599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Boys/Girl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546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3.7/2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9BFE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35F9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6AC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2.6/48.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929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1.2/32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E47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4.5/38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70D0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8/26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C6E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9.9/39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7463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1.2/44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6B9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5/27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5883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4/29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E30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6/28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41B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8.7/3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F99F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1/17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972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5/26.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03B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4/19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98A8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/18.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F04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3.1/31.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1E4D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7/20.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44C1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2.9/32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8F01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8.6/25.1</w:t>
            </w:r>
          </w:p>
        </w:tc>
      </w:tr>
      <w:tr w:rsidR="00B63D12" w:rsidRPr="00735A08" w14:paraId="2E32334B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990B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Suicide ideation +plan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93EB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7FF4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DF9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6A8C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5BCF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F7EC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E4A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483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9522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474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857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319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68A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EA5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DD2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067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F38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005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C1CC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14E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1BF3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7</w:t>
            </w:r>
          </w:p>
        </w:tc>
      </w:tr>
      <w:tr w:rsidR="00B63D12" w:rsidRPr="00735A08" w14:paraId="10ADB8F4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69D8F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Boys/Girl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76491" w14:textId="03DA80F9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4/14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04EA" w14:textId="658B5E3C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</w:t>
            </w:r>
            <w:r w:rsidR="0080143A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</w:t>
            </w: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/15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509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7/17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05514" w14:textId="0D20F468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7/1</w:t>
            </w:r>
            <w:r w:rsidR="0080143A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</w:t>
            </w: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.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A30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175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5/11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34C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8/16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277A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8/12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FE1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94D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7/6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6F54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8/16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DBA6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9/12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FD8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5/13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A35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5/19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7B3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2/1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4177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2/17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2CC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6/18.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7C41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2/12.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B47E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8/13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1572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0/12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74C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8/9.2</w:t>
            </w:r>
          </w:p>
        </w:tc>
      </w:tr>
      <w:tr w:rsidR="00B63D12" w:rsidRPr="00735A08" w14:paraId="43421D29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D1BE4" w14:textId="77777777" w:rsidR="007249F6" w:rsidRPr="007249F6" w:rsidRDefault="007249F6" w:rsidP="007249F6">
            <w:pPr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  <w:t>Covariate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DCF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88D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278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F18D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8F62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0E5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BB13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B7ED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372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7AC3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67EE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B50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564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3E6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2BFA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E49D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D2D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4C4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398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0905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E182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549EB4C0" w14:textId="77777777" w:rsidTr="00AC471F">
        <w:trPr>
          <w:trHeight w:val="20"/>
        </w:trPr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8B2E" w14:textId="77777777" w:rsidR="007249F6" w:rsidRPr="007249F6" w:rsidRDefault="007249F6" w:rsidP="00AC471F">
            <w:pPr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  <w:t>Socio-demographic factor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94E7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BEA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374E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652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16B3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A8D6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3DE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659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1506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69DF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F40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DA96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9D3D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0310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5982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173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988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E92E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CCC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A1FB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2224C852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9065C" w14:textId="77777777" w:rsidR="007249F6" w:rsidRPr="007249F6" w:rsidRDefault="007249F6" w:rsidP="007249F6">
            <w:pPr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Ag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E4B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276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DD0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11EA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0D75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D7B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D0FF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A4E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4AF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F60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71DE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718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018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1E4B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306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E875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9C70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3B0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8F77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BA45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A7E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6174F8C8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5BA3E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&lt;12 years old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6CF2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654C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00E7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FA5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DB32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45E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604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1EBE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65D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DC0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4844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D84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F0E4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A8E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.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B4B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259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A227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A44E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1C81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6F2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4.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2FF9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0.7</w:t>
            </w:r>
          </w:p>
        </w:tc>
      </w:tr>
      <w:tr w:rsidR="00B63D12" w:rsidRPr="00735A08" w14:paraId="6F6A771C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0D2F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 years old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BFE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EF0F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15F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1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5D4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8.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A322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100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AA6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DA0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64FB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CC01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8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735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2B3A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3392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6AF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428C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CCE2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4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D9E0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4A06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6C4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C8F5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35CC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5</w:t>
            </w:r>
          </w:p>
        </w:tc>
      </w:tr>
      <w:tr w:rsidR="00B63D12" w:rsidRPr="00735A08" w14:paraId="3E9BAA23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857F1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 years old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B29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AE06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F2E6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3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EED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0AEE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8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1B76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665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8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52BB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A15B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12D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8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1F53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A45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5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2512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5B4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796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1.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3EF8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949A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D20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3.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42A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D2BA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6CB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1</w:t>
            </w:r>
          </w:p>
        </w:tc>
      </w:tr>
      <w:tr w:rsidR="00B63D12" w:rsidRPr="00735A08" w14:paraId="3EB61742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D6E1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 years old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719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B7C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F64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0F7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.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6144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3CFE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16B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0CBC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6E5A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959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0FC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A1EC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BF3C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36BA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1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1AE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922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868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3.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C08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5540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4923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A186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0.7</w:t>
            </w:r>
          </w:p>
        </w:tc>
      </w:tr>
      <w:tr w:rsidR="00B63D12" w:rsidRPr="00735A08" w14:paraId="6F466877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0688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&gt; 16 years old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7B2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B68A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5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A8E3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624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DA55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1EF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CE45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B13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A6B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3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118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974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069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7A43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343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2FDA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2FA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41A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C86E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BF8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7.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FCBC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33D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3</w:t>
            </w:r>
          </w:p>
        </w:tc>
      </w:tr>
      <w:tr w:rsidR="00B63D12" w:rsidRPr="00735A08" w14:paraId="04BEA329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8142" w14:textId="77777777" w:rsidR="007249F6" w:rsidRPr="007249F6" w:rsidRDefault="007249F6" w:rsidP="007249F6">
            <w:pPr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Gende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ADB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5751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9845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C68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856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C87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37D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59B3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11C0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BDF4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07D6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6D7F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9060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879B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D04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096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FD8C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B15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F442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551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A89A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36DC1172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FBE4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Boy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22C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D35E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4BB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585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8005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2703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8B3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43C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E1D8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08D4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BBB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4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ADB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ACC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6A4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9FD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9.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671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2172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052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32B1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335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5AC3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6</w:t>
            </w:r>
          </w:p>
        </w:tc>
      </w:tr>
      <w:tr w:rsidR="00B63D12" w:rsidRPr="00735A08" w14:paraId="48E0E576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11FD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Girl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ED0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D0DE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A51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454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EAD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2F5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537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3E5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8E3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B2C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0944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6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42E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4935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B73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6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5673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1.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55F3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3216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D3B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A096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FDD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624D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4</w:t>
            </w:r>
          </w:p>
        </w:tc>
      </w:tr>
      <w:tr w:rsidR="00B63D12" w:rsidRPr="00735A08" w14:paraId="4CEB3532" w14:textId="77777777" w:rsidTr="00AC471F">
        <w:trPr>
          <w:trHeight w:val="20"/>
        </w:trPr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FBC07" w14:textId="77777777" w:rsidR="007249F6" w:rsidRPr="007249F6" w:rsidRDefault="007249F6" w:rsidP="00AC471F">
            <w:pPr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  <w:t>Psychosocial factor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D426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9CFA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0DA4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3CC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037D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573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B378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DAEE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C8A1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A0C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B4A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94B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704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ED7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268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C30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20B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BBED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F3B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3554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6AF17B5D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A60A" w14:textId="77777777" w:rsidR="007249F6" w:rsidRPr="007249F6" w:rsidRDefault="007249F6" w:rsidP="007249F6">
            <w:pPr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Lonelines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2B68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164A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E83E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01B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9D0A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6643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F921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506E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9CE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07E5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B8B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C8B9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BEA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FF5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764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B10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3EDF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400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B381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B0C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3A80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5D2DBAD3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69DCA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eve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023B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7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6C2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8.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C655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7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804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6.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6DE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1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FFC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4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6EB4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4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268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2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450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514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1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17B2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0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DAF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1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E2C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3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330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2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35E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1.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404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8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68C1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0.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9B70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4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EA15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3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69B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8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5370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3.3</w:t>
            </w:r>
          </w:p>
        </w:tc>
      </w:tr>
      <w:tr w:rsidR="00B63D12" w:rsidRPr="00735A08" w14:paraId="24E1A1D0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506F8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Sometime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93B8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5EF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268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074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BCAF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7710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2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E67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4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A4B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5D42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DE4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90B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8133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620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64B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0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450F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9.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4122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B2B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1D9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372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1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9A2D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9C2C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4</w:t>
            </w:r>
          </w:p>
        </w:tc>
      </w:tr>
      <w:tr w:rsidR="00B63D12" w:rsidRPr="00735A08" w14:paraId="5D6E4BBF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5C7C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Alway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FC8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DAE1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BB90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853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.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4D37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79E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7E2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283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7863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1F4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008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7CA3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53AC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DCBB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5EC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A121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05A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3C22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BD3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5B9A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D02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</w:t>
            </w:r>
          </w:p>
        </w:tc>
      </w:tr>
      <w:tr w:rsidR="00B63D12" w:rsidRPr="00735A08" w14:paraId="25D1B1DF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C795" w14:textId="77777777" w:rsidR="007249F6" w:rsidRPr="007249F6" w:rsidRDefault="007249F6" w:rsidP="007249F6">
            <w:pPr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Close friend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A03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D01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3E2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8ECB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EBE7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B0B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18CB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0045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3A93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E94F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A61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ECE0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3685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C47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C1AE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07AD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648A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01F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0FA0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D40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2FA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40D49E3D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18542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 or mor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3F9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858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7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828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7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957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0.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4CBF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7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FB5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0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750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4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20C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33F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35E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2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1374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0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29B9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3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142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3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6090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0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4757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9.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DA5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882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F623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6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893B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5.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482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9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3A95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5.7</w:t>
            </w:r>
          </w:p>
        </w:tc>
      </w:tr>
      <w:tr w:rsidR="00B63D12" w:rsidRPr="00735A08" w14:paraId="2B7C0A72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75B02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 or 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B353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46DF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C975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4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6DE4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961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09E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1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2A0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B339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5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0FC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5430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90F1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43A3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9786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613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8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EFA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0.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3C8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C75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8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01F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1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4FF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6.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DFB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A03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3</w:t>
            </w:r>
          </w:p>
        </w:tc>
      </w:tr>
      <w:tr w:rsidR="00B63D12" w:rsidRPr="00735A08" w14:paraId="0615F73B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7993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 xml:space="preserve">None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E52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E07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D9C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B332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693B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ED6C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2B31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2E1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9DD1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303C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0BD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BD5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1C0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4B4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82E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4E5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BCC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734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.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875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196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2CC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1</w:t>
            </w:r>
          </w:p>
        </w:tc>
      </w:tr>
      <w:tr w:rsidR="00B63D12" w:rsidRPr="00735A08" w14:paraId="566D8401" w14:textId="77777777" w:rsidTr="00AC471F">
        <w:trPr>
          <w:trHeight w:val="20"/>
        </w:trPr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435D" w14:textId="77777777" w:rsidR="007249F6" w:rsidRPr="007249F6" w:rsidRDefault="007249F6" w:rsidP="0080143A">
            <w:pPr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Parental understanding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711B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658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6FA5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E663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50C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8F6F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6B08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E11B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676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FD1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A420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440E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3AB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AD6F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6B2A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17FF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7474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38A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427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5CD9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728CFE20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0C41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Alway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8F70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A749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831B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A69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1E1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312E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15F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D5E3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D6A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C6B2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6F1B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39E5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7DE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918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ECD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4.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708C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091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9E0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C408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337E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57F9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</w:tr>
      <w:tr w:rsidR="00B63D12" w:rsidRPr="00735A08" w14:paraId="2AA1A1D9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E00E5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Sometime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20F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74E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D0C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579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BECC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7A5F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6275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FA95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14BB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CF9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6C61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B36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42A7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06D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5E8C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EEF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D5D0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73D2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9F9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33F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F82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</w:tr>
      <w:tr w:rsidR="00B63D12" w:rsidRPr="00735A08" w14:paraId="35FFDB00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C5B8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Rarely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ED0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7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5D0F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E1A8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9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D5B0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3.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90FA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1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A4EC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D5C0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8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108E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8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903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D337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1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C957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E5D9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4.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D9D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92C1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A63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4.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CF7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1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2DE8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9.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F5E4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2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0619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8.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E17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8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377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</w:tr>
      <w:tr w:rsidR="00B63D12" w:rsidRPr="00735A08" w14:paraId="6FC8369E" w14:textId="77777777" w:rsidTr="00AC471F">
        <w:trPr>
          <w:trHeight w:val="20"/>
        </w:trPr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151C3" w14:textId="77777777" w:rsidR="007249F6" w:rsidRPr="007249F6" w:rsidRDefault="007249F6" w:rsidP="007249F6">
            <w:pPr>
              <w:jc w:val="center"/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Times bullied past last 30 day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799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8325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C15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609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3E14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81E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FF5A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F27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9667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C16B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0CC6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E49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E4B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D918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B99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474E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BCF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E99D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14FC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DA03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13589CCA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4707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0 day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5CCA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1F4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9CE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2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CB63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6.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184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7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BFDE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9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DFD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7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FE8D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1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45C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6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074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0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3B4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3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712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7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A9B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262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2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867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2.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68D0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9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208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2.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088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A037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2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30A7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3.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4B60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1.4</w:t>
            </w:r>
          </w:p>
        </w:tc>
      </w:tr>
      <w:tr w:rsidR="00B63D12" w:rsidRPr="00735A08" w14:paraId="45E124BE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AE4D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 or 2 day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28D4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87D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ECD7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C6AC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A12F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551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1DA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07D8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BEF5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ACEC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A814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5F5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E26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5F2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14D8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7B3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4C1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0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2CBC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28D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9019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E17B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.7</w:t>
            </w:r>
          </w:p>
        </w:tc>
      </w:tr>
      <w:tr w:rsidR="00B63D12" w:rsidRPr="00735A08" w14:paraId="5A0144B6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759F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 or mor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C447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F5D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39DD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EFD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BF82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824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E28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8836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D3E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CAF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E1AB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47B6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22B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EA8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5B53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7C8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6614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F3A7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A4E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D1D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E71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9</w:t>
            </w:r>
          </w:p>
        </w:tc>
      </w:tr>
      <w:tr w:rsidR="00B63D12" w:rsidRPr="00735A08" w14:paraId="32305B3B" w14:textId="77777777" w:rsidTr="00AC471F">
        <w:trPr>
          <w:trHeight w:val="20"/>
        </w:trPr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5D9A6" w14:textId="77777777" w:rsidR="007249F6" w:rsidRPr="007249F6" w:rsidRDefault="007249F6" w:rsidP="007249F6">
            <w:pPr>
              <w:jc w:val="center"/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 xml:space="preserve">Times attacked </w:t>
            </w:r>
            <w:proofErr w:type="spellStart"/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thepast</w:t>
            </w:r>
            <w:proofErr w:type="spellEnd"/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 xml:space="preserve"> 12 month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BA5D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491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568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AB0B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957D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706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202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92DB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ED3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B31D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F82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B63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BA28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76F7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C7D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EC2B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120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0C84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FF99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55A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4FADE523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BA6F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 xml:space="preserve">None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4D93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5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EE5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2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13D2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9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D31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9.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FB1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0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2E8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0194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73A6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9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20F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695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6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6FEA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5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400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0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C28B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6B4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1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9DC6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9.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A41C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9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272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2.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8FD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6.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FAC9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5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821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4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6BD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4.1</w:t>
            </w:r>
          </w:p>
        </w:tc>
      </w:tr>
      <w:tr w:rsidR="00B63D12" w:rsidRPr="00735A08" w14:paraId="577ABB6D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C401D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 tim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46E8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052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21E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5D1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.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B10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BBDB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B135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0D67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0EE2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DE6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92B9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B3A5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212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A767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4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F993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684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9C4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CDC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1022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1D8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080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4</w:t>
            </w:r>
          </w:p>
        </w:tc>
      </w:tr>
      <w:tr w:rsidR="00B63D12" w:rsidRPr="00735A08" w14:paraId="7C3B1D59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517FF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 or more time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64B7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903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B625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8DE8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EA87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247A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4C59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DE4F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6864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B08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121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331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6D7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8C8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F60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7D1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D0D4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352C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.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C85E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9931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D68D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5</w:t>
            </w:r>
          </w:p>
        </w:tc>
      </w:tr>
      <w:tr w:rsidR="00B63D12" w:rsidRPr="00735A08" w14:paraId="7B80CB52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1D041" w14:textId="77777777" w:rsidR="007249F6" w:rsidRPr="007249F6" w:rsidRDefault="007249F6" w:rsidP="007249F6">
            <w:pPr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  <w:t>Lifestyle factor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F6E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2B29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38C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F15C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05B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F7E4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04C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BC0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D36C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43A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BDD5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437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818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3DD2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26B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222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8018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F0C9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6BA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952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72D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118BE44A" w14:textId="77777777" w:rsidTr="00AC471F">
        <w:trPr>
          <w:trHeight w:val="20"/>
        </w:trPr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501CD" w14:textId="77777777" w:rsidR="007249F6" w:rsidRPr="007249F6" w:rsidRDefault="007249F6" w:rsidP="007249F6">
            <w:pPr>
              <w:jc w:val="center"/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Smoking days the past 30 day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D67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4CA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F2EF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64E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E706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9E70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083F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13D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B03C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410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A18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CA6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5BB5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0B2C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647C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CFAA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E20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1EA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F32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4B40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</w:p>
        </w:tc>
      </w:tr>
      <w:tr w:rsidR="00B63D12" w:rsidRPr="00735A08" w14:paraId="4575C485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B0A2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0 day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059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6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4B3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5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E580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2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85E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5.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4600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00F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5240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5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BBE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4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253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4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2E96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8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0EB42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E30D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CD3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4AA8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7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8D9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0.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B2C4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7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D954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1.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97C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C43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7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ABA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0.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DD7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7.2</w:t>
            </w:r>
          </w:p>
        </w:tc>
      </w:tr>
      <w:tr w:rsidR="00B63D12" w:rsidRPr="00735A08" w14:paraId="5EEEC55A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F530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 or 2 day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B083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9873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0458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060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C77B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59C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362D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39E6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FEBF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D59C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8D27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0315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E9A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3A9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1F3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B74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1C5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52D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ABE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F177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4C3F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2</w:t>
            </w:r>
          </w:p>
        </w:tc>
      </w:tr>
      <w:tr w:rsidR="00B63D12" w:rsidRPr="00735A08" w14:paraId="0AE29968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F9BF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 or mor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C50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FFD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EA8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E336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6D1A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55A2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096F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C1A75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D218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BC984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D53F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BB50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B557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EBD2C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C106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E544D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4E4BE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0D8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29AB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6A59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C161" w14:textId="77777777" w:rsidR="007249F6" w:rsidRPr="007249F6" w:rsidRDefault="007249F6" w:rsidP="007249F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6</w:t>
            </w:r>
          </w:p>
        </w:tc>
      </w:tr>
      <w:tr w:rsidR="00B63D12" w:rsidRPr="00735A08" w14:paraId="5BD207F4" w14:textId="77777777" w:rsidTr="00AC471F">
        <w:trPr>
          <w:trHeight w:val="20"/>
        </w:trPr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E53A" w14:textId="77777777" w:rsidR="007249F6" w:rsidRPr="007249F6" w:rsidRDefault="007249F6" w:rsidP="007249F6">
            <w:pPr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Alcohol consumption the past 30 day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DAF9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4086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45B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8DE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B7E68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D2B2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788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212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630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290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D4DF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58C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29D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85116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780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7B559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5024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4594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0935E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299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</w:tr>
      <w:tr w:rsidR="00B63D12" w:rsidRPr="00735A08" w14:paraId="1EE8D4E5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7F8C7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lastRenderedPageBreak/>
              <w:t>0 day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BBA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6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4CA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5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E7E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5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3959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2.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0BC3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2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5F83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0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FBDD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1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341A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5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FF0E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8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B64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3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3EF9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8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CDA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1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BF2A9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1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9198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9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467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6.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E999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4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3460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0.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7F1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A1A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2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51E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5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89F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0.8</w:t>
            </w:r>
          </w:p>
        </w:tc>
      </w:tr>
      <w:tr w:rsidR="00B63D12" w:rsidRPr="00735A08" w14:paraId="3016C7DB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C0FB5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 or 2 day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38DA3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D7BD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5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5720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4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4423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E043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4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333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7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C79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D8FB3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EB2B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C38C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6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1493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07C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DE00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80186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F461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2084E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5412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20E99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E6B6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5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B9E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6D1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5.6</w:t>
            </w:r>
          </w:p>
        </w:tc>
      </w:tr>
      <w:tr w:rsidR="00B63D12" w:rsidRPr="00735A08" w14:paraId="54E55E37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E529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 or mor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5679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7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B2E1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ACF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9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034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59CC6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C086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1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6BA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CC966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3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3AB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CD6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BC33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1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D8DF8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C2D46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1A986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4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646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A9E3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62B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8.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42D3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14B6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2.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5A0F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5.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8CE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3.6</w:t>
            </w:r>
          </w:p>
        </w:tc>
      </w:tr>
      <w:tr w:rsidR="00B63D12" w:rsidRPr="00735A08" w14:paraId="37B332A3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C5318" w14:textId="77777777" w:rsidR="007249F6" w:rsidRPr="007249F6" w:rsidRDefault="007249F6" w:rsidP="007249F6">
            <w:pPr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en-US"/>
              </w:rPr>
              <w:t>Food security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CCE3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099D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B3A0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05B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E424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8C5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699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446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651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7854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207C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0721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4F92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142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BE9FD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6AFE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9B8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8F45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AD6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45EE8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AD1E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</w:tr>
      <w:tr w:rsidR="00B63D12" w:rsidRPr="00735A08" w14:paraId="597A7EA6" w14:textId="77777777" w:rsidTr="00AC471F">
        <w:trPr>
          <w:trHeight w:val="20"/>
        </w:trPr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6FC7" w14:textId="77777777" w:rsidR="007249F6" w:rsidRPr="007249F6" w:rsidRDefault="007249F6" w:rsidP="007249F6">
            <w:pPr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i/>
                <w:iCs/>
                <w:color w:val="000000"/>
                <w:sz w:val="13"/>
                <w:szCs w:val="13"/>
                <w:lang w:val="en-US" w:eastAsia="en-US"/>
              </w:rPr>
              <w:t>Times gone to bed hungry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F19F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39EC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FED4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59B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C5C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875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8CD8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0BB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F5B3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C408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531B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650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EF59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B047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5E7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28E8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FF0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CA6B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59CD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5E47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 </w:t>
            </w:r>
          </w:p>
        </w:tc>
      </w:tr>
      <w:tr w:rsidR="00B63D12" w:rsidRPr="00735A08" w14:paraId="57B23F63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82D7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Never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D587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2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75EF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8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EBA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6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193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1.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A2BE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8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2A16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2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76CA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7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0E46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7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79FD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2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C7D3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9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371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5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8865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5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5940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5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D097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3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0FF28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3.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951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4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8B0F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7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A2DB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9.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825C9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1.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E703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1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439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6.4</w:t>
            </w:r>
          </w:p>
        </w:tc>
      </w:tr>
      <w:tr w:rsidR="00B63D12" w:rsidRPr="00735A08" w14:paraId="4EC1493C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6AE00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Sometime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E2B9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3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0D0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5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1A319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6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AD7B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1.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6BF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7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861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0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3CB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3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BAEFE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6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5373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6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227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8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D72D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9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B6CA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1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45EF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2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C263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9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E4F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6.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B64B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2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179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9.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D19E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6.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803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8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052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1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3084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2.1</w:t>
            </w:r>
          </w:p>
        </w:tc>
      </w:tr>
      <w:tr w:rsidR="00B63D12" w:rsidRPr="00735A08" w14:paraId="0AFA04C2" w14:textId="77777777" w:rsidTr="00AC471F">
        <w:trPr>
          <w:trHeight w:val="2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5A89" w14:textId="77777777" w:rsidR="007249F6" w:rsidRPr="007249F6" w:rsidRDefault="007249F6" w:rsidP="007249F6">
            <w:pPr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Always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2E82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60AE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9D1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0F67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B1A8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7FD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629EF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9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36C9A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6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9FAF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D468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3B0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5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045C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27D2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2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8E79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4C57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74F5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9C3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3.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DEB0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4.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3EC71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0.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2711C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7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12A4" w14:textId="77777777" w:rsidR="007249F6" w:rsidRPr="007249F6" w:rsidRDefault="007249F6" w:rsidP="007249F6">
            <w:pPr>
              <w:jc w:val="right"/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</w:pPr>
            <w:r w:rsidRPr="007249F6">
              <w:rPr>
                <w:rFonts w:eastAsia="Times New Roman"/>
                <w:color w:val="000000"/>
                <w:sz w:val="13"/>
                <w:szCs w:val="13"/>
                <w:lang w:val="en-US" w:eastAsia="en-US"/>
              </w:rPr>
              <w:t>1.5</w:t>
            </w:r>
          </w:p>
        </w:tc>
      </w:tr>
    </w:tbl>
    <w:p w14:paraId="4EF055F1" w14:textId="77777777" w:rsidR="007249F6" w:rsidRPr="00735A08" w:rsidRDefault="007249F6" w:rsidP="003668B6">
      <w:pPr>
        <w:spacing w:after="160" w:line="259" w:lineRule="auto"/>
        <w:jc w:val="both"/>
        <w:rPr>
          <w:bCs/>
          <w:i/>
          <w:lang w:eastAsia="en-US"/>
        </w:rPr>
      </w:pPr>
    </w:p>
    <w:bookmarkEnd w:id="0"/>
    <w:p w14:paraId="15396938" w14:textId="0292E66B" w:rsidR="00DC3654" w:rsidRPr="00735A08" w:rsidRDefault="00DC3654" w:rsidP="00DC72BA">
      <w:pPr>
        <w:spacing w:after="160" w:line="259" w:lineRule="auto"/>
        <w:rPr>
          <w:i/>
          <w:lang w:eastAsia="en-US"/>
        </w:rPr>
      </w:pPr>
    </w:p>
    <w:p w14:paraId="49260230" w14:textId="7EBD1A80" w:rsidR="006527ED" w:rsidRPr="008A042A" w:rsidRDefault="00DC3654" w:rsidP="008A042A">
      <w:pPr>
        <w:spacing w:after="160" w:line="259" w:lineRule="auto"/>
        <w:rPr>
          <w:i/>
          <w:lang w:eastAsia="en-US"/>
        </w:rPr>
      </w:pPr>
      <w:r w:rsidRPr="00735A08">
        <w:rPr>
          <w:i/>
          <w:lang w:eastAsia="en-US"/>
        </w:rPr>
        <w:br w:type="page"/>
      </w:r>
    </w:p>
    <w:p w14:paraId="7D97F2AA" w14:textId="77777777" w:rsidR="003668B6" w:rsidRDefault="003668B6"/>
    <w:sectPr w:rsidR="003668B6" w:rsidSect="00670FEC">
      <w:pgSz w:w="16838" w:h="11906" w:orient="landscape"/>
      <w:pgMar w:top="1440" w:right="65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C7860"/>
    <w:multiLevelType w:val="multilevel"/>
    <w:tmpl w:val="997A64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0C3035EF"/>
    <w:multiLevelType w:val="multilevel"/>
    <w:tmpl w:val="9080EE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0FF858B7"/>
    <w:multiLevelType w:val="multilevel"/>
    <w:tmpl w:val="4B0C9B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15BB5D5D"/>
    <w:multiLevelType w:val="multilevel"/>
    <w:tmpl w:val="27A6534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4" w15:restartNumberingAfterBreak="0">
    <w:nsid w:val="1EB40FEF"/>
    <w:multiLevelType w:val="multilevel"/>
    <w:tmpl w:val="09C65E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5" w15:restartNumberingAfterBreak="0">
    <w:nsid w:val="25B83D11"/>
    <w:multiLevelType w:val="multilevel"/>
    <w:tmpl w:val="D57469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6" w15:restartNumberingAfterBreak="0">
    <w:nsid w:val="454D5AE3"/>
    <w:multiLevelType w:val="multilevel"/>
    <w:tmpl w:val="FE90926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Zero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hint="default"/>
      </w:rPr>
    </w:lvl>
  </w:abstractNum>
  <w:abstractNum w:abstractNumId="7" w15:restartNumberingAfterBreak="0">
    <w:nsid w:val="461848E5"/>
    <w:multiLevelType w:val="multilevel"/>
    <w:tmpl w:val="6E4494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5D112FD9"/>
    <w:multiLevelType w:val="multilevel"/>
    <w:tmpl w:val="89923DB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9" w15:restartNumberingAfterBreak="0">
    <w:nsid w:val="5E7B5B43"/>
    <w:multiLevelType w:val="hybridMultilevel"/>
    <w:tmpl w:val="EB28F440"/>
    <w:lvl w:ilvl="0" w:tplc="0972BDC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23A054A"/>
    <w:multiLevelType w:val="multilevel"/>
    <w:tmpl w:val="1A6C02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1" w15:restartNumberingAfterBreak="0">
    <w:nsid w:val="665A4648"/>
    <w:multiLevelType w:val="multilevel"/>
    <w:tmpl w:val="D26294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2" w15:restartNumberingAfterBreak="0">
    <w:nsid w:val="6C1D5DF3"/>
    <w:multiLevelType w:val="hybridMultilevel"/>
    <w:tmpl w:val="DC0AE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482FF1"/>
    <w:multiLevelType w:val="multilevel"/>
    <w:tmpl w:val="F4B447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14" w15:restartNumberingAfterBreak="0">
    <w:nsid w:val="6E126EA7"/>
    <w:multiLevelType w:val="multilevel"/>
    <w:tmpl w:val="7440268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5" w15:restartNumberingAfterBreak="0">
    <w:nsid w:val="78D41C88"/>
    <w:multiLevelType w:val="hybridMultilevel"/>
    <w:tmpl w:val="646E5AE8"/>
    <w:lvl w:ilvl="0" w:tplc="73E2336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3"/>
  </w:num>
  <w:num w:numId="3">
    <w:abstractNumId w:val="5"/>
  </w:num>
  <w:num w:numId="4">
    <w:abstractNumId w:val="2"/>
  </w:num>
  <w:num w:numId="5">
    <w:abstractNumId w:val="10"/>
  </w:num>
  <w:num w:numId="6">
    <w:abstractNumId w:val="0"/>
  </w:num>
  <w:num w:numId="7">
    <w:abstractNumId w:val="6"/>
  </w:num>
  <w:num w:numId="8">
    <w:abstractNumId w:val="14"/>
  </w:num>
  <w:num w:numId="9">
    <w:abstractNumId w:val="3"/>
  </w:num>
  <w:num w:numId="10">
    <w:abstractNumId w:val="1"/>
  </w:num>
  <w:num w:numId="11">
    <w:abstractNumId w:val="11"/>
  </w:num>
  <w:num w:numId="12">
    <w:abstractNumId w:val="9"/>
  </w:num>
  <w:num w:numId="13">
    <w:abstractNumId w:val="15"/>
  </w:num>
  <w:num w:numId="14">
    <w:abstractNumId w:val="12"/>
  </w:num>
  <w:num w:numId="15">
    <w:abstractNumId w:val="4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BC2"/>
    <w:rsid w:val="000073F4"/>
    <w:rsid w:val="000769BC"/>
    <w:rsid w:val="000F12EE"/>
    <w:rsid w:val="00110C3C"/>
    <w:rsid w:val="001A68C2"/>
    <w:rsid w:val="0020474A"/>
    <w:rsid w:val="002364A4"/>
    <w:rsid w:val="00291503"/>
    <w:rsid w:val="00295E2A"/>
    <w:rsid w:val="002A5EDD"/>
    <w:rsid w:val="002B6A2F"/>
    <w:rsid w:val="002D3327"/>
    <w:rsid w:val="0031682F"/>
    <w:rsid w:val="0033066E"/>
    <w:rsid w:val="003668B6"/>
    <w:rsid w:val="0037588A"/>
    <w:rsid w:val="00380312"/>
    <w:rsid w:val="00383B35"/>
    <w:rsid w:val="00447A3D"/>
    <w:rsid w:val="00453DBD"/>
    <w:rsid w:val="00461382"/>
    <w:rsid w:val="00484BE7"/>
    <w:rsid w:val="004A6499"/>
    <w:rsid w:val="004C009E"/>
    <w:rsid w:val="00512118"/>
    <w:rsid w:val="00535D68"/>
    <w:rsid w:val="00562353"/>
    <w:rsid w:val="005A5AC4"/>
    <w:rsid w:val="005B052F"/>
    <w:rsid w:val="006527ED"/>
    <w:rsid w:val="00670FEC"/>
    <w:rsid w:val="006A6FCD"/>
    <w:rsid w:val="006D0CD2"/>
    <w:rsid w:val="006D76C9"/>
    <w:rsid w:val="006E4F20"/>
    <w:rsid w:val="007213F1"/>
    <w:rsid w:val="007249F6"/>
    <w:rsid w:val="00735A08"/>
    <w:rsid w:val="007418D9"/>
    <w:rsid w:val="007707B1"/>
    <w:rsid w:val="00776291"/>
    <w:rsid w:val="0078084E"/>
    <w:rsid w:val="0078256A"/>
    <w:rsid w:val="007868EA"/>
    <w:rsid w:val="00794779"/>
    <w:rsid w:val="007B7B28"/>
    <w:rsid w:val="007D195B"/>
    <w:rsid w:val="007F54BB"/>
    <w:rsid w:val="0080143A"/>
    <w:rsid w:val="008243B5"/>
    <w:rsid w:val="0083293F"/>
    <w:rsid w:val="008A042A"/>
    <w:rsid w:val="008E07A6"/>
    <w:rsid w:val="00903E8D"/>
    <w:rsid w:val="009B1C0F"/>
    <w:rsid w:val="009D4B90"/>
    <w:rsid w:val="00A10451"/>
    <w:rsid w:val="00A22568"/>
    <w:rsid w:val="00A92D55"/>
    <w:rsid w:val="00AC0EB2"/>
    <w:rsid w:val="00AC471F"/>
    <w:rsid w:val="00AE0C1F"/>
    <w:rsid w:val="00B61531"/>
    <w:rsid w:val="00B63D12"/>
    <w:rsid w:val="00B77279"/>
    <w:rsid w:val="00BD2A25"/>
    <w:rsid w:val="00BE0A18"/>
    <w:rsid w:val="00C25586"/>
    <w:rsid w:val="00C302B2"/>
    <w:rsid w:val="00C90909"/>
    <w:rsid w:val="00CE1817"/>
    <w:rsid w:val="00CF797B"/>
    <w:rsid w:val="00D36013"/>
    <w:rsid w:val="00D66F81"/>
    <w:rsid w:val="00D82EC7"/>
    <w:rsid w:val="00DC3654"/>
    <w:rsid w:val="00DC72BA"/>
    <w:rsid w:val="00DD51D4"/>
    <w:rsid w:val="00E12A63"/>
    <w:rsid w:val="00E44A96"/>
    <w:rsid w:val="00E50B31"/>
    <w:rsid w:val="00E552CE"/>
    <w:rsid w:val="00E92BC2"/>
    <w:rsid w:val="00F11162"/>
    <w:rsid w:val="00F4511B"/>
    <w:rsid w:val="00FA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14101"/>
  <w15:chartTrackingRefBased/>
  <w15:docId w15:val="{AF69A461-024C-4D59-836A-8E87FEFA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BC2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BC2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BC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2BC2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6527ED"/>
  </w:style>
  <w:style w:type="character" w:styleId="Hyperlink">
    <w:name w:val="Hyperlink"/>
    <w:basedOn w:val="DefaultParagraphFont"/>
    <w:uiPriority w:val="99"/>
    <w:semiHidden/>
    <w:unhideWhenUsed/>
    <w:rsid w:val="006527E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27ED"/>
    <w:rPr>
      <w:color w:val="954F72"/>
      <w:u w:val="single"/>
    </w:rPr>
  </w:style>
  <w:style w:type="paragraph" w:customStyle="1" w:styleId="msonormal0">
    <w:name w:val="msonormal"/>
    <w:basedOn w:val="Normal"/>
    <w:rsid w:val="006527ED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6527ED"/>
    <w:pPr>
      <w:spacing w:before="100" w:beforeAutospacing="1" w:after="100" w:afterAutospacing="1"/>
    </w:pPr>
    <w:rPr>
      <w:rFonts w:eastAsia="Times New Roman"/>
      <w:sz w:val="22"/>
      <w:szCs w:val="22"/>
    </w:rPr>
  </w:style>
  <w:style w:type="paragraph" w:customStyle="1" w:styleId="xl66">
    <w:name w:val="xl66"/>
    <w:basedOn w:val="Normal"/>
    <w:rsid w:val="006527ED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 w:val="16"/>
      <w:szCs w:val="16"/>
    </w:rPr>
  </w:style>
  <w:style w:type="paragraph" w:customStyle="1" w:styleId="xl67">
    <w:name w:val="xl67"/>
    <w:basedOn w:val="Normal"/>
    <w:rsid w:val="006527ED"/>
    <w:pPr>
      <w:spacing w:before="100" w:beforeAutospacing="1" w:after="100" w:afterAutospacing="1"/>
    </w:pPr>
    <w:rPr>
      <w:rFonts w:eastAsia="Times New Roman"/>
      <w:sz w:val="22"/>
      <w:szCs w:val="22"/>
    </w:rPr>
  </w:style>
  <w:style w:type="paragraph" w:customStyle="1" w:styleId="xl68">
    <w:name w:val="xl68"/>
    <w:basedOn w:val="Normal"/>
    <w:rsid w:val="006527ED"/>
    <w:pPr>
      <w:spacing w:before="100" w:beforeAutospacing="1" w:after="100" w:afterAutospacing="1"/>
    </w:pPr>
    <w:rPr>
      <w:rFonts w:eastAsia="Times New Roman"/>
      <w:sz w:val="22"/>
      <w:szCs w:val="22"/>
    </w:rPr>
  </w:style>
  <w:style w:type="paragraph" w:customStyle="1" w:styleId="xl69">
    <w:name w:val="xl69"/>
    <w:basedOn w:val="Normal"/>
    <w:rsid w:val="006527ED"/>
    <w:pPr>
      <w:spacing w:before="100" w:beforeAutospacing="1" w:after="100" w:afterAutospacing="1"/>
    </w:pPr>
    <w:rPr>
      <w:rFonts w:eastAsia="Times New Roman"/>
      <w:sz w:val="22"/>
      <w:szCs w:val="22"/>
    </w:rPr>
  </w:style>
  <w:style w:type="paragraph" w:customStyle="1" w:styleId="xl70">
    <w:name w:val="xl70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00"/>
      <w:sz w:val="22"/>
      <w:szCs w:val="22"/>
    </w:rPr>
  </w:style>
  <w:style w:type="paragraph" w:customStyle="1" w:styleId="xl71">
    <w:name w:val="xl71"/>
    <w:basedOn w:val="Normal"/>
    <w:rsid w:val="006527ED"/>
    <w:pPr>
      <w:pBdr>
        <w:top w:val="single" w:sz="4" w:space="0" w:color="auto"/>
        <w:bottom w:val="single" w:sz="4" w:space="0" w:color="auto"/>
      </w:pBdr>
      <w:shd w:val="clear" w:color="000000" w:fill="5B9BD5"/>
      <w:spacing w:before="100" w:beforeAutospacing="1" w:after="100" w:afterAutospacing="1"/>
      <w:textAlignment w:val="center"/>
    </w:pPr>
    <w:rPr>
      <w:rFonts w:eastAsia="Times New Roman"/>
      <w:sz w:val="22"/>
      <w:szCs w:val="22"/>
    </w:rPr>
  </w:style>
  <w:style w:type="paragraph" w:customStyle="1" w:styleId="xl72">
    <w:name w:val="xl72"/>
    <w:basedOn w:val="Normal"/>
    <w:rsid w:val="006527ED"/>
    <w:pPr>
      <w:pBdr>
        <w:top w:val="single" w:sz="4" w:space="0" w:color="auto"/>
        <w:bottom w:val="single" w:sz="4" w:space="0" w:color="auto"/>
      </w:pBdr>
      <w:shd w:val="clear" w:color="000000" w:fill="5B9BD5"/>
      <w:spacing w:before="100" w:beforeAutospacing="1" w:after="100" w:afterAutospacing="1"/>
      <w:textAlignment w:val="center"/>
    </w:pPr>
    <w:rPr>
      <w:rFonts w:eastAsia="Times New Roman"/>
      <w:sz w:val="22"/>
      <w:szCs w:val="22"/>
    </w:rPr>
  </w:style>
  <w:style w:type="paragraph" w:customStyle="1" w:styleId="xl73">
    <w:name w:val="xl73"/>
    <w:basedOn w:val="Normal"/>
    <w:rsid w:val="006527ED"/>
    <w:pPr>
      <w:pBdr>
        <w:top w:val="single" w:sz="4" w:space="0" w:color="auto"/>
        <w:bottom w:val="single" w:sz="4" w:space="0" w:color="auto"/>
      </w:pBdr>
      <w:shd w:val="clear" w:color="000000" w:fill="5B9BD5"/>
      <w:spacing w:before="100" w:beforeAutospacing="1" w:after="100" w:afterAutospacing="1"/>
      <w:textAlignment w:val="center"/>
    </w:pPr>
    <w:rPr>
      <w:rFonts w:eastAsia="Times New Roman"/>
      <w:color w:val="000000"/>
      <w:sz w:val="22"/>
      <w:szCs w:val="22"/>
    </w:rPr>
  </w:style>
  <w:style w:type="paragraph" w:customStyle="1" w:styleId="xl74">
    <w:name w:val="xl74"/>
    <w:basedOn w:val="Normal"/>
    <w:rsid w:val="006527ED"/>
    <w:pPr>
      <w:pBdr>
        <w:top w:val="single" w:sz="4" w:space="0" w:color="auto"/>
        <w:bottom w:val="single" w:sz="4" w:space="0" w:color="auto"/>
      </w:pBdr>
      <w:shd w:val="clear" w:color="000000" w:fill="5B9BD5"/>
      <w:spacing w:before="100" w:beforeAutospacing="1" w:after="100" w:afterAutospacing="1"/>
      <w:textAlignment w:val="center"/>
    </w:pPr>
    <w:rPr>
      <w:rFonts w:eastAsia="Times New Roman"/>
      <w:color w:val="000000"/>
      <w:sz w:val="22"/>
      <w:szCs w:val="22"/>
    </w:rPr>
  </w:style>
  <w:style w:type="paragraph" w:customStyle="1" w:styleId="xl75">
    <w:name w:val="xl75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sz w:val="22"/>
      <w:szCs w:val="22"/>
    </w:rPr>
  </w:style>
  <w:style w:type="paragraph" w:customStyle="1" w:styleId="xl76">
    <w:name w:val="xl76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sz w:val="22"/>
      <w:szCs w:val="22"/>
    </w:rPr>
  </w:style>
  <w:style w:type="paragraph" w:customStyle="1" w:styleId="xl77">
    <w:name w:val="xl77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 w:val="22"/>
      <w:szCs w:val="22"/>
    </w:rPr>
  </w:style>
  <w:style w:type="paragraph" w:customStyle="1" w:styleId="xl78">
    <w:name w:val="xl78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 w:val="22"/>
      <w:szCs w:val="22"/>
    </w:rPr>
  </w:style>
  <w:style w:type="paragraph" w:customStyle="1" w:styleId="xl79">
    <w:name w:val="xl79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00"/>
      <w:sz w:val="22"/>
      <w:szCs w:val="22"/>
    </w:rPr>
  </w:style>
  <w:style w:type="paragraph" w:customStyle="1" w:styleId="xl80">
    <w:name w:val="xl80"/>
    <w:basedOn w:val="Normal"/>
    <w:rsid w:val="006527E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2"/>
      <w:szCs w:val="22"/>
    </w:rPr>
  </w:style>
  <w:style w:type="paragraph" w:customStyle="1" w:styleId="xl81">
    <w:name w:val="xl81"/>
    <w:basedOn w:val="Normal"/>
    <w:rsid w:val="006527E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2"/>
      <w:szCs w:val="22"/>
    </w:rPr>
  </w:style>
  <w:style w:type="paragraph" w:customStyle="1" w:styleId="xl82">
    <w:name w:val="xl82"/>
    <w:basedOn w:val="Normal"/>
    <w:rsid w:val="006527E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sz w:val="22"/>
      <w:szCs w:val="22"/>
    </w:rPr>
  </w:style>
  <w:style w:type="paragraph" w:customStyle="1" w:styleId="xl83">
    <w:name w:val="xl83"/>
    <w:basedOn w:val="Normal"/>
    <w:rsid w:val="006527ED"/>
    <w:pPr>
      <w:pBdr>
        <w:top w:val="single" w:sz="4" w:space="0" w:color="auto"/>
        <w:bottom w:val="single" w:sz="4" w:space="0" w:color="auto"/>
      </w:pBdr>
      <w:shd w:val="clear" w:color="000000" w:fill="70AD47"/>
      <w:spacing w:before="100" w:beforeAutospacing="1" w:after="100" w:afterAutospacing="1"/>
    </w:pPr>
    <w:rPr>
      <w:rFonts w:eastAsia="Times New Roman"/>
      <w:sz w:val="22"/>
      <w:szCs w:val="22"/>
    </w:rPr>
  </w:style>
  <w:style w:type="paragraph" w:customStyle="1" w:styleId="xl84">
    <w:name w:val="xl84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22"/>
      <w:szCs w:val="22"/>
    </w:rPr>
  </w:style>
  <w:style w:type="paragraph" w:customStyle="1" w:styleId="xl85">
    <w:name w:val="xl85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22"/>
      <w:szCs w:val="22"/>
    </w:rPr>
  </w:style>
  <w:style w:type="paragraph" w:customStyle="1" w:styleId="xl86">
    <w:name w:val="xl86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2"/>
      <w:szCs w:val="22"/>
    </w:rPr>
  </w:style>
  <w:style w:type="paragraph" w:customStyle="1" w:styleId="xl87">
    <w:name w:val="xl87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2"/>
      <w:szCs w:val="22"/>
    </w:rPr>
  </w:style>
  <w:style w:type="paragraph" w:customStyle="1" w:styleId="xl88">
    <w:name w:val="xl88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b/>
      <w:bCs/>
      <w:sz w:val="22"/>
      <w:szCs w:val="22"/>
    </w:rPr>
  </w:style>
  <w:style w:type="paragraph" w:customStyle="1" w:styleId="xl89">
    <w:name w:val="xl89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b/>
      <w:bCs/>
      <w:sz w:val="22"/>
      <w:szCs w:val="22"/>
    </w:rPr>
  </w:style>
  <w:style w:type="paragraph" w:customStyle="1" w:styleId="xl90">
    <w:name w:val="xl90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22"/>
      <w:szCs w:val="22"/>
    </w:rPr>
  </w:style>
  <w:style w:type="paragraph" w:customStyle="1" w:styleId="xl91">
    <w:name w:val="xl91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22"/>
      <w:szCs w:val="22"/>
    </w:rPr>
  </w:style>
  <w:style w:type="paragraph" w:customStyle="1" w:styleId="xl92">
    <w:name w:val="xl92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22"/>
      <w:szCs w:val="22"/>
    </w:rPr>
  </w:style>
  <w:style w:type="paragraph" w:customStyle="1" w:styleId="xl93">
    <w:name w:val="xl93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22"/>
      <w:szCs w:val="22"/>
    </w:rPr>
  </w:style>
  <w:style w:type="paragraph" w:customStyle="1" w:styleId="xl94">
    <w:name w:val="xl94"/>
    <w:basedOn w:val="Normal"/>
    <w:rsid w:val="006527ED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22"/>
      <w:szCs w:val="22"/>
    </w:rPr>
  </w:style>
  <w:style w:type="paragraph" w:customStyle="1" w:styleId="xl95">
    <w:name w:val="xl95"/>
    <w:basedOn w:val="Normal"/>
    <w:rsid w:val="006527E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22"/>
      <w:szCs w:val="22"/>
    </w:rPr>
  </w:style>
  <w:style w:type="paragraph" w:customStyle="1" w:styleId="xl96">
    <w:name w:val="xl96"/>
    <w:basedOn w:val="Normal"/>
    <w:rsid w:val="006527E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22"/>
      <w:szCs w:val="22"/>
    </w:rPr>
  </w:style>
  <w:style w:type="paragraph" w:customStyle="1" w:styleId="xl97">
    <w:name w:val="xl97"/>
    <w:basedOn w:val="Normal"/>
    <w:rsid w:val="006527ED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  <w:sz w:val="22"/>
      <w:szCs w:val="22"/>
    </w:rPr>
  </w:style>
  <w:style w:type="paragraph" w:customStyle="1" w:styleId="xl98">
    <w:name w:val="xl98"/>
    <w:basedOn w:val="Normal"/>
    <w:rsid w:val="006527ED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  <w:sz w:val="22"/>
      <w:szCs w:val="22"/>
    </w:rPr>
  </w:style>
  <w:style w:type="paragraph" w:customStyle="1" w:styleId="xl99">
    <w:name w:val="xl99"/>
    <w:basedOn w:val="Normal"/>
    <w:rsid w:val="006527ED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22"/>
      <w:szCs w:val="22"/>
    </w:rPr>
  </w:style>
  <w:style w:type="paragraph" w:customStyle="1" w:styleId="xl100">
    <w:name w:val="xl100"/>
    <w:basedOn w:val="Normal"/>
    <w:rsid w:val="006527E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22"/>
      <w:szCs w:val="22"/>
    </w:rPr>
  </w:style>
  <w:style w:type="paragraph" w:customStyle="1" w:styleId="xl101">
    <w:name w:val="xl101"/>
    <w:basedOn w:val="Normal"/>
    <w:rsid w:val="006527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sz w:val="22"/>
      <w:szCs w:val="22"/>
    </w:rPr>
  </w:style>
  <w:style w:type="numbering" w:customStyle="1" w:styleId="NoList2">
    <w:name w:val="No List2"/>
    <w:next w:val="NoList"/>
    <w:uiPriority w:val="99"/>
    <w:semiHidden/>
    <w:unhideWhenUsed/>
    <w:rsid w:val="00B61531"/>
  </w:style>
  <w:style w:type="paragraph" w:customStyle="1" w:styleId="xl102">
    <w:name w:val="xl102"/>
    <w:basedOn w:val="Normal"/>
    <w:rsid w:val="00B615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i/>
      <w:iCs/>
      <w:color w:val="000000"/>
      <w:sz w:val="22"/>
      <w:szCs w:val="22"/>
    </w:rPr>
  </w:style>
  <w:style w:type="paragraph" w:customStyle="1" w:styleId="xl103">
    <w:name w:val="xl103"/>
    <w:basedOn w:val="Normal"/>
    <w:rsid w:val="00B61531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66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8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8B6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8B6"/>
    <w:rPr>
      <w:rFonts w:ascii="Times New Roman" w:hAnsi="Times New Roman" w:cs="Times New Roman"/>
      <w:b/>
      <w:bCs/>
      <w:sz w:val="20"/>
      <w:szCs w:val="20"/>
      <w:lang w:eastAsia="en-GB"/>
    </w:rPr>
  </w:style>
  <w:style w:type="numbering" w:customStyle="1" w:styleId="NoList3">
    <w:name w:val="No List3"/>
    <w:next w:val="NoList"/>
    <w:uiPriority w:val="99"/>
    <w:semiHidden/>
    <w:unhideWhenUsed/>
    <w:rsid w:val="007249F6"/>
  </w:style>
  <w:style w:type="paragraph" w:styleId="Header">
    <w:name w:val="header"/>
    <w:basedOn w:val="Normal"/>
    <w:link w:val="HeaderChar"/>
    <w:uiPriority w:val="99"/>
    <w:unhideWhenUsed/>
    <w:rsid w:val="007249F6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249F6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49F6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249F6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249F6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40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AEA26-0EE6-8444-A7E9-18163240F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98</Words>
  <Characters>45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anos, Alexis</dc:creator>
  <cp:keywords/>
  <dc:description/>
  <cp:lastModifiedBy>Elia, Christelle</cp:lastModifiedBy>
  <cp:revision>10</cp:revision>
  <dcterms:created xsi:type="dcterms:W3CDTF">2020-10-13T13:46:00Z</dcterms:created>
  <dcterms:modified xsi:type="dcterms:W3CDTF">2020-10-13T14:19:00Z</dcterms:modified>
</cp:coreProperties>
</file>